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71"/>
        <w:gridCol w:w="1417"/>
        <w:gridCol w:w="2358"/>
        <w:gridCol w:w="2358"/>
        <w:gridCol w:w="2358"/>
        <w:gridCol w:w="2358"/>
      </w:tblGrid>
      <w:tr w:rsidR="00A07743" w:rsidRPr="007B705A" w:rsidTr="00D76F5B">
        <w:trPr>
          <w:trHeight w:val="377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Source of variation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7B705A">
              <w:rPr>
                <w:rFonts w:ascii="Times New Roman" w:hAnsi="Times New Roman"/>
                <w:szCs w:val="20"/>
                <w:lang w:val="en-US"/>
              </w:rPr>
              <w:t>d.f</w:t>
            </w:r>
            <w:proofErr w:type="spellEnd"/>
            <w:r w:rsidRPr="007B705A">
              <w:rPr>
                <w:rFonts w:ascii="Times New Roman" w:hAnsi="Times New Roman"/>
                <w:szCs w:val="20"/>
                <w:lang w:val="en-US"/>
              </w:rPr>
              <w:t>.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Sum of squares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Variance components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Variation percentag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Fixation indices</w:t>
            </w:r>
          </w:p>
        </w:tc>
      </w:tr>
      <w:tr w:rsidR="00A07743" w:rsidRPr="007B705A" w:rsidTr="00D76F5B">
        <w:tc>
          <w:tcPr>
            <w:tcW w:w="118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rPr>
                <w:rFonts w:ascii="Times New Roman" w:hAnsi="Times New Roman"/>
                <w:i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i/>
                <w:szCs w:val="20"/>
                <w:lang w:val="en-US"/>
              </w:rPr>
              <w:t>COI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A07743" w:rsidRPr="007B705A" w:rsidTr="00D76F5B">
        <w:tc>
          <w:tcPr>
            <w:tcW w:w="1185" w:type="pct"/>
            <w:tcBorders>
              <w:lef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Among regions</w:t>
            </w:r>
          </w:p>
        </w:tc>
        <w:tc>
          <w:tcPr>
            <w:tcW w:w="498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46.148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.185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0.60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F</w:t>
            </w:r>
            <w:r w:rsidRPr="007B705A">
              <w:rPr>
                <w:rFonts w:ascii="Times New Roman" w:hAnsi="Times New Roman"/>
                <w:szCs w:val="20"/>
                <w:vertAlign w:val="subscript"/>
                <w:lang w:val="en-US"/>
              </w:rPr>
              <w:t>CT</w:t>
            </w:r>
            <w:r w:rsidRPr="007B705A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/>
                <w:szCs w:val="20"/>
                <w:lang w:val="en-US"/>
              </w:rPr>
              <w:t>0.106</w:t>
            </w:r>
          </w:p>
        </w:tc>
      </w:tr>
      <w:tr w:rsidR="00A07743" w:rsidRPr="007B705A" w:rsidTr="00D76F5B">
        <w:tc>
          <w:tcPr>
            <w:tcW w:w="1185" w:type="pct"/>
            <w:tcBorders>
              <w:lef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Among populations within regions</w:t>
            </w:r>
          </w:p>
        </w:tc>
        <w:tc>
          <w:tcPr>
            <w:tcW w:w="498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27.058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.431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24.64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F</w:t>
            </w:r>
            <w:r w:rsidRPr="007B705A">
              <w:rPr>
                <w:rFonts w:ascii="Times New Roman" w:hAnsi="Times New Roman"/>
                <w:szCs w:val="20"/>
                <w:vertAlign w:val="subscript"/>
                <w:lang w:val="en-US"/>
              </w:rPr>
              <w:t>ST</w:t>
            </w:r>
            <w:r w:rsidRPr="007B705A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/>
                <w:szCs w:val="20"/>
                <w:lang w:val="en-US"/>
              </w:rPr>
              <w:t>0.352*</w:t>
            </w:r>
          </w:p>
        </w:tc>
      </w:tr>
      <w:tr w:rsidR="00A07743" w:rsidRPr="007B705A" w:rsidTr="00D76F5B">
        <w:tc>
          <w:tcPr>
            <w:tcW w:w="118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Within populations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22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38.256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.133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64.76</w:t>
            </w:r>
          </w:p>
        </w:tc>
        <w:tc>
          <w:tcPr>
            <w:tcW w:w="82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F</w:t>
            </w:r>
            <w:r w:rsidRPr="007B705A">
              <w:rPr>
                <w:rFonts w:ascii="Times New Roman" w:hAnsi="Times New Roman"/>
                <w:szCs w:val="20"/>
                <w:vertAlign w:val="subscript"/>
                <w:lang w:val="en-US"/>
              </w:rPr>
              <w:t>SC</w:t>
            </w:r>
            <w:r w:rsidRPr="007B705A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/>
                <w:szCs w:val="20"/>
                <w:lang w:val="en-US"/>
              </w:rPr>
              <w:t>0.276*</w:t>
            </w:r>
          </w:p>
        </w:tc>
      </w:tr>
      <w:tr w:rsidR="00A07743" w:rsidRPr="007B705A" w:rsidTr="00D76F5B">
        <w:tc>
          <w:tcPr>
            <w:tcW w:w="118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rPr>
                <w:rFonts w:ascii="Times New Roman" w:hAnsi="Times New Roman"/>
                <w:i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i/>
                <w:szCs w:val="20"/>
                <w:lang w:val="en-US"/>
              </w:rPr>
              <w:t>ITS2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A07743" w:rsidRPr="007B705A" w:rsidTr="00D76F5B">
        <w:tc>
          <w:tcPr>
            <w:tcW w:w="1185" w:type="pct"/>
            <w:tcBorders>
              <w:lef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Among</w:t>
            </w:r>
            <w:r w:rsidRPr="007B705A">
              <w:rPr>
                <w:rFonts w:ascii="Times New Roman" w:hAnsi="Times New Roman"/>
                <w:szCs w:val="20"/>
                <w:lang w:val="en-US"/>
              </w:rPr>
              <w:t xml:space="preserve"> regions</w:t>
            </w:r>
          </w:p>
        </w:tc>
        <w:tc>
          <w:tcPr>
            <w:tcW w:w="498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3.682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.020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2.78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F</w:t>
            </w:r>
            <w:r w:rsidRPr="007B705A">
              <w:rPr>
                <w:rFonts w:ascii="Times New Roman" w:hAnsi="Times New Roman"/>
                <w:szCs w:val="20"/>
                <w:vertAlign w:val="subscript"/>
                <w:lang w:val="en-US"/>
              </w:rPr>
              <w:t>CT</w:t>
            </w:r>
            <w:r w:rsidRPr="007B705A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/>
                <w:szCs w:val="20"/>
                <w:lang w:val="en-US"/>
              </w:rPr>
              <w:t>0.028**</w:t>
            </w:r>
          </w:p>
        </w:tc>
      </w:tr>
      <w:tr w:rsidR="00A07743" w:rsidRPr="007B705A" w:rsidTr="00D76F5B">
        <w:tc>
          <w:tcPr>
            <w:tcW w:w="1185" w:type="pct"/>
            <w:tcBorders>
              <w:lef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Among populations within regions</w:t>
            </w:r>
          </w:p>
        </w:tc>
        <w:tc>
          <w:tcPr>
            <w:tcW w:w="498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.869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-0.019</w:t>
            </w:r>
          </w:p>
        </w:tc>
        <w:tc>
          <w:tcPr>
            <w:tcW w:w="829" w:type="pct"/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-2.66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F</w:t>
            </w:r>
            <w:r w:rsidRPr="007B705A">
              <w:rPr>
                <w:rFonts w:ascii="Times New Roman" w:hAnsi="Times New Roman"/>
                <w:szCs w:val="20"/>
                <w:vertAlign w:val="subscript"/>
                <w:lang w:val="en-US"/>
              </w:rPr>
              <w:t>ST</w:t>
            </w:r>
            <w:r w:rsidRPr="007B705A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/>
                <w:szCs w:val="20"/>
                <w:lang w:val="en-US"/>
              </w:rPr>
              <w:t>0.001</w:t>
            </w:r>
          </w:p>
        </w:tc>
      </w:tr>
      <w:tr w:rsidR="00A07743" w:rsidRPr="007B705A" w:rsidTr="00D76F5B">
        <w:tc>
          <w:tcPr>
            <w:tcW w:w="118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Within populations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242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171.349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.708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99.88</w:t>
            </w:r>
          </w:p>
        </w:tc>
        <w:tc>
          <w:tcPr>
            <w:tcW w:w="82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07743" w:rsidRPr="007B705A" w:rsidRDefault="00A07743" w:rsidP="00D252FC">
            <w:pPr>
              <w:spacing w:line="276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7B705A">
              <w:rPr>
                <w:rFonts w:ascii="Times New Roman" w:hAnsi="Times New Roman"/>
                <w:szCs w:val="20"/>
                <w:lang w:val="en-US"/>
              </w:rPr>
              <w:t>F</w:t>
            </w:r>
            <w:r w:rsidRPr="007B705A">
              <w:rPr>
                <w:rFonts w:ascii="Times New Roman" w:hAnsi="Times New Roman"/>
                <w:szCs w:val="20"/>
                <w:vertAlign w:val="subscript"/>
                <w:lang w:val="en-US"/>
              </w:rPr>
              <w:t>SC</w:t>
            </w:r>
            <w:r w:rsidRPr="007B705A">
              <w:rPr>
                <w:rFonts w:ascii="Times New Roman" w:hAnsi="Times New Roman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/>
                <w:szCs w:val="20"/>
                <w:lang w:val="en-US"/>
              </w:rPr>
              <w:t>-0.027</w:t>
            </w:r>
          </w:p>
        </w:tc>
      </w:tr>
    </w:tbl>
    <w:p w:rsidR="00E93D55" w:rsidRDefault="00E93D55"/>
    <w:sectPr w:rsidR="00E93D55" w:rsidSect="00A0774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07743"/>
    <w:rsid w:val="00004F79"/>
    <w:rsid w:val="00005396"/>
    <w:rsid w:val="00033172"/>
    <w:rsid w:val="0004709C"/>
    <w:rsid w:val="0004752A"/>
    <w:rsid w:val="000555CE"/>
    <w:rsid w:val="00057329"/>
    <w:rsid w:val="00062F50"/>
    <w:rsid w:val="00063262"/>
    <w:rsid w:val="00063AD8"/>
    <w:rsid w:val="00067EC1"/>
    <w:rsid w:val="000723AB"/>
    <w:rsid w:val="00081CB2"/>
    <w:rsid w:val="000826C7"/>
    <w:rsid w:val="000957C4"/>
    <w:rsid w:val="00097413"/>
    <w:rsid w:val="000A701F"/>
    <w:rsid w:val="000B6048"/>
    <w:rsid w:val="000C0BEC"/>
    <w:rsid w:val="000C2779"/>
    <w:rsid w:val="000E722A"/>
    <w:rsid w:val="000F77C5"/>
    <w:rsid w:val="00105BA4"/>
    <w:rsid w:val="00105EB1"/>
    <w:rsid w:val="0012674E"/>
    <w:rsid w:val="00141F13"/>
    <w:rsid w:val="00146A8F"/>
    <w:rsid w:val="0016466D"/>
    <w:rsid w:val="00174C7A"/>
    <w:rsid w:val="00176974"/>
    <w:rsid w:val="00185E19"/>
    <w:rsid w:val="00196EEB"/>
    <w:rsid w:val="00196F96"/>
    <w:rsid w:val="001A4357"/>
    <w:rsid w:val="001A586D"/>
    <w:rsid w:val="001B0084"/>
    <w:rsid w:val="001B56F4"/>
    <w:rsid w:val="001C137E"/>
    <w:rsid w:val="001D4111"/>
    <w:rsid w:val="001D5523"/>
    <w:rsid w:val="001D6A57"/>
    <w:rsid w:val="001D7ECC"/>
    <w:rsid w:val="001F7A0E"/>
    <w:rsid w:val="00200BC6"/>
    <w:rsid w:val="00213C96"/>
    <w:rsid w:val="00221F5C"/>
    <w:rsid w:val="0024785F"/>
    <w:rsid w:val="00247E4D"/>
    <w:rsid w:val="0025169B"/>
    <w:rsid w:val="00253ADD"/>
    <w:rsid w:val="00254C24"/>
    <w:rsid w:val="00262478"/>
    <w:rsid w:val="00264B9D"/>
    <w:rsid w:val="00270B90"/>
    <w:rsid w:val="002878D8"/>
    <w:rsid w:val="00295B83"/>
    <w:rsid w:val="0029665E"/>
    <w:rsid w:val="002B0E43"/>
    <w:rsid w:val="002B235C"/>
    <w:rsid w:val="002B406F"/>
    <w:rsid w:val="002C56E2"/>
    <w:rsid w:val="002D0D2D"/>
    <w:rsid w:val="002D0DC0"/>
    <w:rsid w:val="00303E4F"/>
    <w:rsid w:val="00304181"/>
    <w:rsid w:val="00305035"/>
    <w:rsid w:val="0030531C"/>
    <w:rsid w:val="00306CD7"/>
    <w:rsid w:val="0031426B"/>
    <w:rsid w:val="00350B89"/>
    <w:rsid w:val="00372813"/>
    <w:rsid w:val="003738FA"/>
    <w:rsid w:val="0037462A"/>
    <w:rsid w:val="00374899"/>
    <w:rsid w:val="0038686E"/>
    <w:rsid w:val="003A2DE7"/>
    <w:rsid w:val="003A31CF"/>
    <w:rsid w:val="003A3AE7"/>
    <w:rsid w:val="003A4F47"/>
    <w:rsid w:val="003A6AC0"/>
    <w:rsid w:val="003B5DDB"/>
    <w:rsid w:val="003C7168"/>
    <w:rsid w:val="003D4B1D"/>
    <w:rsid w:val="003F25C5"/>
    <w:rsid w:val="003F3A08"/>
    <w:rsid w:val="004014A4"/>
    <w:rsid w:val="00407E3A"/>
    <w:rsid w:val="00412B58"/>
    <w:rsid w:val="00421506"/>
    <w:rsid w:val="00425138"/>
    <w:rsid w:val="004266A9"/>
    <w:rsid w:val="0043693F"/>
    <w:rsid w:val="004433AE"/>
    <w:rsid w:val="00446A8A"/>
    <w:rsid w:val="00470573"/>
    <w:rsid w:val="00480A7B"/>
    <w:rsid w:val="00484B96"/>
    <w:rsid w:val="004A4FEF"/>
    <w:rsid w:val="004B4AE3"/>
    <w:rsid w:val="004B4E4F"/>
    <w:rsid w:val="004C14A5"/>
    <w:rsid w:val="004C1F48"/>
    <w:rsid w:val="004E2A70"/>
    <w:rsid w:val="004E375A"/>
    <w:rsid w:val="004F52D0"/>
    <w:rsid w:val="004F5A3F"/>
    <w:rsid w:val="00515C57"/>
    <w:rsid w:val="00517DA1"/>
    <w:rsid w:val="00524D17"/>
    <w:rsid w:val="00533EA6"/>
    <w:rsid w:val="00541E77"/>
    <w:rsid w:val="00542634"/>
    <w:rsid w:val="00557077"/>
    <w:rsid w:val="00557259"/>
    <w:rsid w:val="00560B32"/>
    <w:rsid w:val="0056648D"/>
    <w:rsid w:val="0057137E"/>
    <w:rsid w:val="00582A00"/>
    <w:rsid w:val="00582FC2"/>
    <w:rsid w:val="0059630D"/>
    <w:rsid w:val="005B14B2"/>
    <w:rsid w:val="005D3DE1"/>
    <w:rsid w:val="005D6705"/>
    <w:rsid w:val="005F46B2"/>
    <w:rsid w:val="00602C50"/>
    <w:rsid w:val="00603192"/>
    <w:rsid w:val="006070EF"/>
    <w:rsid w:val="006113E9"/>
    <w:rsid w:val="00611906"/>
    <w:rsid w:val="006132BF"/>
    <w:rsid w:val="006157A6"/>
    <w:rsid w:val="00635801"/>
    <w:rsid w:val="00662F83"/>
    <w:rsid w:val="00663FC6"/>
    <w:rsid w:val="00667711"/>
    <w:rsid w:val="00671AC9"/>
    <w:rsid w:val="00675525"/>
    <w:rsid w:val="0067608B"/>
    <w:rsid w:val="00681943"/>
    <w:rsid w:val="006A3F8D"/>
    <w:rsid w:val="006A72E1"/>
    <w:rsid w:val="006A7909"/>
    <w:rsid w:val="006B02FD"/>
    <w:rsid w:val="006B0454"/>
    <w:rsid w:val="006B0C90"/>
    <w:rsid w:val="006B2A6D"/>
    <w:rsid w:val="006B2D7C"/>
    <w:rsid w:val="006B643B"/>
    <w:rsid w:val="006C1C4E"/>
    <w:rsid w:val="006C63A6"/>
    <w:rsid w:val="006E4636"/>
    <w:rsid w:val="006E7B23"/>
    <w:rsid w:val="006F0673"/>
    <w:rsid w:val="006F1D43"/>
    <w:rsid w:val="00701D81"/>
    <w:rsid w:val="0071306F"/>
    <w:rsid w:val="007159F1"/>
    <w:rsid w:val="00716A1D"/>
    <w:rsid w:val="007325BE"/>
    <w:rsid w:val="00736821"/>
    <w:rsid w:val="0074771F"/>
    <w:rsid w:val="00747F32"/>
    <w:rsid w:val="00753819"/>
    <w:rsid w:val="00753E86"/>
    <w:rsid w:val="00761410"/>
    <w:rsid w:val="007718A6"/>
    <w:rsid w:val="00772D66"/>
    <w:rsid w:val="007A0A25"/>
    <w:rsid w:val="007A2260"/>
    <w:rsid w:val="007A4FBB"/>
    <w:rsid w:val="007A733F"/>
    <w:rsid w:val="007B4B35"/>
    <w:rsid w:val="007C61A9"/>
    <w:rsid w:val="007D170B"/>
    <w:rsid w:val="007D7C31"/>
    <w:rsid w:val="007E221D"/>
    <w:rsid w:val="007E6C5B"/>
    <w:rsid w:val="00807DB6"/>
    <w:rsid w:val="00813085"/>
    <w:rsid w:val="0081674D"/>
    <w:rsid w:val="008167FA"/>
    <w:rsid w:val="008345E0"/>
    <w:rsid w:val="008350BB"/>
    <w:rsid w:val="008422B7"/>
    <w:rsid w:val="008651F7"/>
    <w:rsid w:val="0088250D"/>
    <w:rsid w:val="00893B00"/>
    <w:rsid w:val="00895501"/>
    <w:rsid w:val="008A3415"/>
    <w:rsid w:val="008B556A"/>
    <w:rsid w:val="008E46E2"/>
    <w:rsid w:val="008E6465"/>
    <w:rsid w:val="008F34A9"/>
    <w:rsid w:val="009105F2"/>
    <w:rsid w:val="009120A1"/>
    <w:rsid w:val="00917BC0"/>
    <w:rsid w:val="00920348"/>
    <w:rsid w:val="009267C1"/>
    <w:rsid w:val="00932D6E"/>
    <w:rsid w:val="009614A6"/>
    <w:rsid w:val="00970ADC"/>
    <w:rsid w:val="00971889"/>
    <w:rsid w:val="00977FF3"/>
    <w:rsid w:val="009864AF"/>
    <w:rsid w:val="00987676"/>
    <w:rsid w:val="00993519"/>
    <w:rsid w:val="009A6526"/>
    <w:rsid w:val="009B3542"/>
    <w:rsid w:val="009B69F3"/>
    <w:rsid w:val="009C338A"/>
    <w:rsid w:val="009D350F"/>
    <w:rsid w:val="009D5C3F"/>
    <w:rsid w:val="009E3E4B"/>
    <w:rsid w:val="009E6290"/>
    <w:rsid w:val="009E64B7"/>
    <w:rsid w:val="009E724B"/>
    <w:rsid w:val="009F4652"/>
    <w:rsid w:val="00A07743"/>
    <w:rsid w:val="00A1324B"/>
    <w:rsid w:val="00A259B3"/>
    <w:rsid w:val="00A321BD"/>
    <w:rsid w:val="00A3648F"/>
    <w:rsid w:val="00A44B17"/>
    <w:rsid w:val="00A65B0A"/>
    <w:rsid w:val="00A67E49"/>
    <w:rsid w:val="00A7257E"/>
    <w:rsid w:val="00A83A4F"/>
    <w:rsid w:val="00AB2CC0"/>
    <w:rsid w:val="00AC3B32"/>
    <w:rsid w:val="00AE0761"/>
    <w:rsid w:val="00AE3E9C"/>
    <w:rsid w:val="00AE72F7"/>
    <w:rsid w:val="00B03F02"/>
    <w:rsid w:val="00B20084"/>
    <w:rsid w:val="00B20BE3"/>
    <w:rsid w:val="00B25FD6"/>
    <w:rsid w:val="00B30068"/>
    <w:rsid w:val="00B410A4"/>
    <w:rsid w:val="00B41D42"/>
    <w:rsid w:val="00B45715"/>
    <w:rsid w:val="00B46EDF"/>
    <w:rsid w:val="00B529BD"/>
    <w:rsid w:val="00B5310E"/>
    <w:rsid w:val="00B54A70"/>
    <w:rsid w:val="00B57400"/>
    <w:rsid w:val="00B616A8"/>
    <w:rsid w:val="00B71D24"/>
    <w:rsid w:val="00B86642"/>
    <w:rsid w:val="00B93F50"/>
    <w:rsid w:val="00B9588F"/>
    <w:rsid w:val="00BA1964"/>
    <w:rsid w:val="00BA28CA"/>
    <w:rsid w:val="00BA39BB"/>
    <w:rsid w:val="00BA7D2F"/>
    <w:rsid w:val="00BB0ED6"/>
    <w:rsid w:val="00BB1618"/>
    <w:rsid w:val="00BC6BFD"/>
    <w:rsid w:val="00BD0D6D"/>
    <w:rsid w:val="00BD38AD"/>
    <w:rsid w:val="00BD6317"/>
    <w:rsid w:val="00BE4704"/>
    <w:rsid w:val="00BE6DB6"/>
    <w:rsid w:val="00C02180"/>
    <w:rsid w:val="00C118B9"/>
    <w:rsid w:val="00C146B0"/>
    <w:rsid w:val="00C151E5"/>
    <w:rsid w:val="00C15FC3"/>
    <w:rsid w:val="00C16A32"/>
    <w:rsid w:val="00C244ED"/>
    <w:rsid w:val="00C37CDE"/>
    <w:rsid w:val="00C40398"/>
    <w:rsid w:val="00C44501"/>
    <w:rsid w:val="00C564FF"/>
    <w:rsid w:val="00C5786A"/>
    <w:rsid w:val="00C63249"/>
    <w:rsid w:val="00C66F3A"/>
    <w:rsid w:val="00C71B6B"/>
    <w:rsid w:val="00C72496"/>
    <w:rsid w:val="00C820B0"/>
    <w:rsid w:val="00C87470"/>
    <w:rsid w:val="00C90BE1"/>
    <w:rsid w:val="00C91AD5"/>
    <w:rsid w:val="00C9564E"/>
    <w:rsid w:val="00C96B3B"/>
    <w:rsid w:val="00C97705"/>
    <w:rsid w:val="00CA00F2"/>
    <w:rsid w:val="00CB08AA"/>
    <w:rsid w:val="00CB3CF2"/>
    <w:rsid w:val="00CC1D85"/>
    <w:rsid w:val="00CC38ED"/>
    <w:rsid w:val="00CC4338"/>
    <w:rsid w:val="00CC5329"/>
    <w:rsid w:val="00CC55B4"/>
    <w:rsid w:val="00CC5E30"/>
    <w:rsid w:val="00CD5E70"/>
    <w:rsid w:val="00CD78DB"/>
    <w:rsid w:val="00CE7FA6"/>
    <w:rsid w:val="00CF0F78"/>
    <w:rsid w:val="00CF37C2"/>
    <w:rsid w:val="00D0785E"/>
    <w:rsid w:val="00D14167"/>
    <w:rsid w:val="00D25E2E"/>
    <w:rsid w:val="00D32D22"/>
    <w:rsid w:val="00D406FF"/>
    <w:rsid w:val="00D42C75"/>
    <w:rsid w:val="00D44F25"/>
    <w:rsid w:val="00D465DD"/>
    <w:rsid w:val="00D50987"/>
    <w:rsid w:val="00D52E5D"/>
    <w:rsid w:val="00D613D7"/>
    <w:rsid w:val="00D66A2D"/>
    <w:rsid w:val="00D76F5B"/>
    <w:rsid w:val="00D80164"/>
    <w:rsid w:val="00D904B3"/>
    <w:rsid w:val="00D9148B"/>
    <w:rsid w:val="00D95DF6"/>
    <w:rsid w:val="00DB0284"/>
    <w:rsid w:val="00DB10CB"/>
    <w:rsid w:val="00DB5E50"/>
    <w:rsid w:val="00DC59B2"/>
    <w:rsid w:val="00DD023B"/>
    <w:rsid w:val="00DD4CE5"/>
    <w:rsid w:val="00DD7C61"/>
    <w:rsid w:val="00DE67AC"/>
    <w:rsid w:val="00DF2BA4"/>
    <w:rsid w:val="00DF58A9"/>
    <w:rsid w:val="00E02C87"/>
    <w:rsid w:val="00E36292"/>
    <w:rsid w:val="00E40CD2"/>
    <w:rsid w:val="00E4363B"/>
    <w:rsid w:val="00E5442E"/>
    <w:rsid w:val="00E64015"/>
    <w:rsid w:val="00E71E1A"/>
    <w:rsid w:val="00E812F5"/>
    <w:rsid w:val="00E83715"/>
    <w:rsid w:val="00E85D7F"/>
    <w:rsid w:val="00E86696"/>
    <w:rsid w:val="00E93D55"/>
    <w:rsid w:val="00EA0A55"/>
    <w:rsid w:val="00EB1028"/>
    <w:rsid w:val="00EB5076"/>
    <w:rsid w:val="00EB776E"/>
    <w:rsid w:val="00EC48B2"/>
    <w:rsid w:val="00ED02B2"/>
    <w:rsid w:val="00ED5D8E"/>
    <w:rsid w:val="00EF3CD0"/>
    <w:rsid w:val="00F0751C"/>
    <w:rsid w:val="00F20C2E"/>
    <w:rsid w:val="00F40CA3"/>
    <w:rsid w:val="00F47D03"/>
    <w:rsid w:val="00F6423D"/>
    <w:rsid w:val="00F65A42"/>
    <w:rsid w:val="00F66712"/>
    <w:rsid w:val="00F75E48"/>
    <w:rsid w:val="00F81DA8"/>
    <w:rsid w:val="00F85BB4"/>
    <w:rsid w:val="00F906BD"/>
    <w:rsid w:val="00F93289"/>
    <w:rsid w:val="00F93ECF"/>
    <w:rsid w:val="00F972C7"/>
    <w:rsid w:val="00FA279A"/>
    <w:rsid w:val="00FA4796"/>
    <w:rsid w:val="00FC1DC9"/>
    <w:rsid w:val="00FC7666"/>
    <w:rsid w:val="00FE1F6C"/>
    <w:rsid w:val="00FE43B6"/>
    <w:rsid w:val="00FE6571"/>
    <w:rsid w:val="00FF3511"/>
    <w:rsid w:val="00FF3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74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774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A077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4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Elen Peres</cp:lastModifiedBy>
  <cp:revision>2</cp:revision>
  <dcterms:created xsi:type="dcterms:W3CDTF">2014-11-04T13:52:00Z</dcterms:created>
  <dcterms:modified xsi:type="dcterms:W3CDTF">2014-11-06T19:56:00Z</dcterms:modified>
</cp:coreProperties>
</file>